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Additional File 2.</w:t>
      </w:r>
      <w:r>
        <w:rPr>
          <w:rFonts w:cs="Arial" w:ascii="Arial" w:hAnsi="Arial"/>
          <w:lang w:val="en-US"/>
        </w:rPr>
        <w:t xml:space="preserve"> SNPassoc results for previously identified and mucin SNPs in EPICOLON stage 2. </w:t>
      </w:r>
      <w:r>
        <w:rPr>
          <w:rFonts w:cs="Arial" w:ascii="Arial" w:hAnsi="Arial"/>
          <w:i/>
          <w:lang w:val="en-US"/>
        </w:rPr>
        <w:t>P</w:t>
      </w:r>
      <w:r>
        <w:rPr>
          <w:rFonts w:cs="Arial" w:ascii="Arial" w:hAnsi="Arial"/>
          <w:lang w:val="en-US"/>
        </w:rPr>
        <w:t>-values for some SNPs are highlighted in bold if significant (</w:t>
      </w:r>
      <w:r>
        <w:rPr>
          <w:rFonts w:cs="Arial" w:ascii="Arial" w:hAnsi="Arial"/>
          <w:i/>
          <w:lang w:val="en-US"/>
        </w:rPr>
        <w:t>P</w:t>
      </w:r>
      <w:r>
        <w:rPr>
          <w:rFonts w:cs="Arial" w:ascii="Arial" w:hAnsi="Arial"/>
          <w:lang w:val="en-US"/>
        </w:rPr>
        <w:t>&lt; 0.05)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1223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5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rs69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ol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w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pp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>-valu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IC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dominant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/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2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29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/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/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08"/>
                <w:tab w:val="left" w:pos="705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minan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/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.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.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7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27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/G-G/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.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.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essiv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/A-A/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.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.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2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29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/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Log-Additiv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1,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.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.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6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28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rs180079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ol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w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pp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>-valu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IC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dominant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/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9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60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/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/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23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5 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3 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minan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/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.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.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5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59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/G-C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.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.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essiv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/G-C/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.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.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3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58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g-Additiv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1,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.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.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5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58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s380318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ol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w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pp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>-valu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IC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dominant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/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388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80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/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/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79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minan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/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3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85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/G-G/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.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.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essiv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/A-A/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.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.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128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9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/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g-Additiv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1,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.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.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84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82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rs210230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ol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w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pp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>-valu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IC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dominant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/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.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4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46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/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/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minan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/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.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8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44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/G-G/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.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.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essiv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/A-A/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.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.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9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45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/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g-Additiv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1,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.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.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2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44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OR, odds ratio; AIC, Akaike information content.</w:t>
      </w:r>
    </w:p>
    <w:sectPr>
      <w:footerReference w:type="default" r:id="rId2"/>
      <w:type w:val="nextPage"/>
      <w:pgSz w:orient="landscape" w:w="16838" w:h="11906"/>
      <w:pgMar w:left="1418" w:right="1418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5T07:37:00Z</dcterms:created>
  <dc:creator>HCP</dc:creator>
  <dc:description/>
  <cp:keywords/>
  <dc:language>en-US</dc:language>
  <cp:lastModifiedBy>Rachel Sartain</cp:lastModifiedBy>
  <dcterms:modified xsi:type="dcterms:W3CDTF">2011-08-05T07:37:00Z</dcterms:modified>
  <cp:revision>2</cp:revision>
  <dc:subject/>
  <dc:title>Supplementary Table 1</dc:title>
</cp:coreProperties>
</file>